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977"/>
        <w:gridCol w:w="1701"/>
        <w:gridCol w:w="992"/>
        <w:gridCol w:w="993"/>
        <w:gridCol w:w="1221"/>
      </w:tblGrid>
      <w:tr>
        <w:trPr>
          <w:trHeight w:val="312" w:hRule="atLeast"/>
        </w:trPr>
        <w:tc>
          <w:tcPr>
            <w:tcW w:w="1114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宋体;SimSun" w:ascii="等线;DengXian" w:hAnsi="等线;DengXian"/>
                <w:b/>
                <w:bCs/>
                <w:color w:val="000000"/>
                <w:kern w:val="0"/>
                <w:sz w:val="18"/>
                <w:szCs w:val="18"/>
              </w:rPr>
              <w:t>Supplementary Table 1. Clinical, radiological, histological, and molecular parameters analyzed in this study.</w:t>
            </w:r>
          </w:p>
        </w:tc>
      </w:tr>
      <w:tr>
        <w:trPr>
          <w:trHeight w:val="312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b/>
                <w:bCs/>
                <w:color w:val="000000"/>
                <w:kern w:val="0"/>
                <w:sz w:val="16"/>
                <w:szCs w:val="16"/>
              </w:rPr>
              <w:t>Clinica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b/>
                <w:bCs/>
                <w:color w:val="000000"/>
                <w:kern w:val="0"/>
                <w:sz w:val="16"/>
                <w:szCs w:val="16"/>
              </w:rPr>
              <w:t>Radiolog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b/>
                <w:bCs/>
                <w:color w:val="000000"/>
                <w:kern w:val="0"/>
                <w:sz w:val="16"/>
                <w:szCs w:val="16"/>
              </w:rPr>
              <w:t>Histological</w:t>
            </w:r>
          </w:p>
        </w:tc>
        <w:tc>
          <w:tcPr>
            <w:tcW w:w="32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b/>
                <w:bCs/>
                <w:color w:val="000000"/>
                <w:kern w:val="0"/>
                <w:sz w:val="16"/>
                <w:szCs w:val="16"/>
              </w:rPr>
              <w:t>Molecular</w:t>
            </w:r>
          </w:p>
        </w:tc>
      </w:tr>
      <w:tr>
        <w:trPr>
          <w:trHeight w:val="312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Age at diagnosi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Ki-67 inde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ACVR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PM1D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Frontal l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WHO gra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TEN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Temporal l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ATRX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KMT5B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TPN11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Neurologic impairment at diagnosi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Parietal l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TP53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53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Motor dysfunct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Occipital l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GFAP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RB1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ensory dysfunct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Insular lobe/thalamus/cal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Olig2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SMARCA4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Visual field defec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ubtentori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-100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MYB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SMARCB1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Aphasi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Tumor contact with functional are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yn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TERT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Intracranial hypertension at diagnosi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Motor cortex and tr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NeuN exp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TOP3A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Epilepsy at diagnosi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ensory cortex and tr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TSC1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Memory deterioration at diagnosi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Language area and tr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anges in personality at diagnosi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 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Visual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YAP1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Disease duration before admiss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ignal on T1-weighted im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1p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 xml:space="preserve">Baseline karnofsky performance scale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ignal on T2-weighted im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NTRK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7p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Extent of surgical resect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Number of tum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7q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Gross total resect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Presence of contrast enhance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FUBP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9p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Subtotal resect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Intratumoral necr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H3F3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EG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10p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16"/>
                <w:szCs w:val="16"/>
              </w:rPr>
              <w:t xml:space="preserve">   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Biopsy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Maximal tumor diamet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HIST1H3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10q</w:t>
            </w:r>
          </w:p>
        </w:tc>
      </w:tr>
      <w:tr>
        <w:trPr>
          <w:trHeight w:val="31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Postoperative treatmen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Edema outside of the tumor marg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HIST1H3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17</w:t>
            </w:r>
          </w:p>
        </w:tc>
      </w:tr>
      <w:tr>
        <w:trPr>
          <w:trHeight w:val="312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Overall survival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Diameter of the intratumoral necro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i/>
                <w:iCs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16"/>
                <w:szCs w:val="16"/>
              </w:rPr>
              <w:t>chr19q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284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6:54:00Z</dcterms:created>
  <dc:creator>gu lingui</dc:creator>
  <dc:description/>
  <cp:keywords/>
  <dc:language>en-US</dc:language>
  <cp:lastModifiedBy>gu lingui</cp:lastModifiedBy>
  <dcterms:modified xsi:type="dcterms:W3CDTF">2022-09-22T12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